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BF0" w:rsidRDefault="00026BF0" w:rsidP="00026BF0">
      <w:pPr>
        <w:bidi w:val="0"/>
        <w:spacing w:line="480" w:lineRule="auto"/>
        <w:jc w:val="both"/>
        <w:rPr>
          <w:rFonts w:ascii="Arial" w:hAnsi="Arial" w:cstheme="majorBidi"/>
          <w:sz w:val="24"/>
          <w:szCs w:val="24"/>
        </w:rPr>
      </w:pPr>
      <w:r>
        <w:rPr>
          <w:rFonts w:ascii="Arial" w:hAnsi="Arial" w:cstheme="majorBidi"/>
          <w:sz w:val="24"/>
          <w:szCs w:val="24"/>
        </w:rPr>
        <w:t>TABLE S1</w:t>
      </w:r>
    </w:p>
    <w:tbl>
      <w:tblPr>
        <w:tblW w:w="9636" w:type="dxa"/>
        <w:tblInd w:w="-435" w:type="dxa"/>
        <w:tblLook w:val="04A0"/>
      </w:tblPr>
      <w:tblGrid>
        <w:gridCol w:w="2185"/>
        <w:gridCol w:w="1851"/>
        <w:gridCol w:w="2057"/>
        <w:gridCol w:w="1247"/>
        <w:gridCol w:w="670"/>
        <w:gridCol w:w="670"/>
        <w:gridCol w:w="956"/>
      </w:tblGrid>
      <w:tr w:rsidR="00026BF0" w:rsidRPr="00D22F54" w:rsidTr="00936BAD">
        <w:trPr>
          <w:trHeight w:val="255"/>
        </w:trPr>
        <w:tc>
          <w:tcPr>
            <w:tcW w:w="21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Gene Symbol</w:t>
            </w:r>
          </w:p>
        </w:tc>
        <w:tc>
          <w:tcPr>
            <w:tcW w:w="1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mRNA Accession</w:t>
            </w:r>
          </w:p>
        </w:tc>
        <w:tc>
          <w:tcPr>
            <w:tcW w:w="20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transcript cluster id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q-value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026BF0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Fold change</w:t>
            </w:r>
            <w:r w:rsidRPr="00026BF0">
              <w:rPr>
                <w:rFonts w:asciiTheme="minorBidi" w:eastAsia="Times New Roman" w:hAnsiTheme="minorBidi"/>
                <w:color w:val="000000"/>
                <w:vertAlign w:val="superscript"/>
              </w:rPr>
              <w:t>1</w:t>
            </w:r>
          </w:p>
        </w:tc>
      </w:tr>
      <w:tr w:rsidR="00026BF0" w:rsidRPr="00D22F54" w:rsidTr="00026BF0">
        <w:trPr>
          <w:trHeight w:val="255"/>
        </w:trPr>
        <w:tc>
          <w:tcPr>
            <w:tcW w:w="21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Pr="003154B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Pr="003154B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0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Pr="003154B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Pr="003154B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R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Rasl10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4521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784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E-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Kif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062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17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5.7E-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Col1a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774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836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5.7E-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7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Dar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004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642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5.8E-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3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Gfa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027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916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9.7E-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Rprm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2339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868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7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erinc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270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256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7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Gpnmb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5311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460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1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6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Plekha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3125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811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.5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1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Mfap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29568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815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8.4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2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Dpy19l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870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664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3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Vwa3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769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639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0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8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Igfbp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834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333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6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2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lc7a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4485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442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lc7a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286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039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Rasd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902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887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5.2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Kcng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5351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577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5.2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Nptx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678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354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5.7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Ganc</w:t>
            </w:r>
            <w:proofErr w:type="spellEnd"/>
            <w:r w:rsidRPr="003154B0">
              <w:rPr>
                <w:rFonts w:asciiTheme="minorBidi" w:eastAsia="Times New Roman" w:hAnsiTheme="minorBidi"/>
                <w:color w:val="000000"/>
              </w:rPr>
              <w:t xml:space="preserve"> /// Capn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267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805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5.7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Drd1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007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13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.3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7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erpina3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925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975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8.0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2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Dusp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693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753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8.3E-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lc26a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761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77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Homer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5213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089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Rgs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906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627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Bo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6778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517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Rgs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2638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541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Gras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9518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333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6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lastRenderedPageBreak/>
              <w:t>Acvr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739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869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6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Aqp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970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636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Itpr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058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489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6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ox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923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995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1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Nrn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5352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123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Sv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2680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411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Ucm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BC11560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746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Penk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100292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193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Homer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198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769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8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Refbp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948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551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8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Cxcr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991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620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8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610019F03Ri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374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806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8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lc20a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574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811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9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6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Nca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778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831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0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7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Kcnk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843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799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0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7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Fam160a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268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065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0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Ap1g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745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247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0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Plekhh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760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527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0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el1l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271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38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1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7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Ubash3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686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948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1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3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Cor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774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269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1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Klf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369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350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1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Mkx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759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632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1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Tspan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957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017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5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Cxxc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3368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600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6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t6galnac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137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762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6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3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Col1a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774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438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7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Egr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791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599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2.8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1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H3f3a /// Gm1265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XM_90734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478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1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Frzb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135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881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3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erpinb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145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521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3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lastRenderedPageBreak/>
              <w:t>C1ql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20723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525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5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Adra2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7418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298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5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myd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700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824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5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700054N08Ri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2853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860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6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Agr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2160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273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7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C4b /// C4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141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550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9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Ppm1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691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713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9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hmt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917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887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9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Igfbp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0518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596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9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8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Bdnf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104813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799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9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3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Klk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894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601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3.9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Thbs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369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99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2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Nt5dc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533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695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2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t3gal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137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469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2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7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Lpin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2288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52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3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Mthfd1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2308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719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Pcdh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868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266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6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Adamts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564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808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tabs>
                <w:tab w:val="center" w:pos="4680"/>
                <w:tab w:val="right" w:pos="9360"/>
              </w:tabs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8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Gpc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669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70168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0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Fbln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108143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479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lc35f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7543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799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6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Ltk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20694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902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Ntf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08742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57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Spns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BC02582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895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5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154B0">
              <w:rPr>
                <w:rFonts w:asciiTheme="minorBidi" w:eastAsia="Times New Roman" w:hAnsiTheme="minorBidi"/>
                <w:color w:val="000000"/>
              </w:rPr>
              <w:t>Inh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056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7506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4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94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Paqr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19841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9915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5E-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8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Thbs2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1581 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5389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5E-02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0.85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2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11</w:t>
            </w:r>
          </w:p>
        </w:tc>
      </w:tr>
      <w:tr w:rsidR="00026BF0" w:rsidRPr="00D22F54" w:rsidTr="00026BF0">
        <w:trPr>
          <w:trHeight w:val="407"/>
        </w:trPr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Pr="00D22F54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Matn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 xml:space="preserve">NM_016762 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682965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4.7E-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BF0" w:rsidRDefault="00026BF0" w:rsidP="006B0C1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154B0">
              <w:rPr>
                <w:rFonts w:asciiTheme="minorBidi" w:eastAsia="Times New Roman" w:hAnsiTheme="minorBidi"/>
                <w:color w:val="000000"/>
              </w:rPr>
              <w:t>1.09</w:t>
            </w:r>
          </w:p>
        </w:tc>
      </w:tr>
    </w:tbl>
    <w:p w:rsidR="00026BF0" w:rsidRDefault="00026BF0" w:rsidP="00026BF0">
      <w:pPr>
        <w:bidi w:val="0"/>
        <w:spacing w:after="0" w:line="240" w:lineRule="auto"/>
      </w:pPr>
      <w:r>
        <w:t xml:space="preserve">1 The fold change was calculated between mean values of control and antidepressant interventions. </w:t>
      </w:r>
    </w:p>
    <w:p w:rsidR="00026BF0" w:rsidRDefault="00026BF0" w:rsidP="00026BF0">
      <w:pPr>
        <w:bidi w:val="0"/>
        <w:spacing w:after="0" w:line="240" w:lineRule="auto"/>
      </w:pPr>
      <w:r>
        <w:t>E, enriched environment</w:t>
      </w:r>
      <w:proofErr w:type="gramStart"/>
      <w:r>
        <w:t>;  F</w:t>
      </w:r>
      <w:proofErr w:type="gramEnd"/>
      <w:r>
        <w:t xml:space="preserve">, fluoxetine;  R, voluntary running </w:t>
      </w:r>
    </w:p>
    <w:p w:rsidR="00026BF0" w:rsidRDefault="00026BF0" w:rsidP="00026BF0">
      <w:pPr>
        <w:bidi w:val="0"/>
      </w:pPr>
    </w:p>
    <w:sectPr w:rsidR="00026BF0" w:rsidSect="00205F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26BF0"/>
    <w:rsid w:val="00026BF0"/>
    <w:rsid w:val="00205FE8"/>
    <w:rsid w:val="00276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BF0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86</Words>
  <Characters>3911</Characters>
  <Application>Microsoft Office Word</Application>
  <DocSecurity>0</DocSecurity>
  <Lines>32</Lines>
  <Paragraphs>9</Paragraphs>
  <ScaleCrop>false</ScaleCrop>
  <Company> </Company>
  <LinksUpToDate>false</LinksUpToDate>
  <CharactersWithSpaces>4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iv</dc:creator>
  <cp:keywords/>
  <dc:description/>
  <cp:lastModifiedBy>sagiv</cp:lastModifiedBy>
  <cp:revision>1</cp:revision>
  <dcterms:created xsi:type="dcterms:W3CDTF">2010-07-15T20:07:00Z</dcterms:created>
  <dcterms:modified xsi:type="dcterms:W3CDTF">2010-07-15T20:22:00Z</dcterms:modified>
</cp:coreProperties>
</file>